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FA79BE">
      <w:pPr>
        <w:pStyle w:val="21"/>
        <w:rPr>
          <w:b w:val="0"/>
        </w:rPr>
      </w:pPr>
      <w:bookmarkStart w:id="0" w:name="_Hlk174330603"/>
      <w:r>
        <w:t>Supplementary Material</w:t>
      </w:r>
    </w:p>
    <w:p w14:paraId="1078C3FC">
      <w:pPr>
        <w:pStyle w:val="2"/>
        <w:numPr>
          <w:ilvl w:val="0"/>
          <w:numId w:val="2"/>
        </w:numPr>
      </w:pPr>
      <w:r>
        <w:t>Supplementary Figures and Tables</w:t>
      </w:r>
    </w:p>
    <w:p w14:paraId="7082B179">
      <w:pPr>
        <w:pStyle w:val="4"/>
      </w:pPr>
      <w:r>
        <w:t>Supplementary Figures</w:t>
      </w:r>
      <w:bookmarkEnd w:id="0"/>
    </w:p>
    <w:p w14:paraId="2C08E18D">
      <w:pPr>
        <w:rPr>
          <w:rFonts w:hint="eastAsia" w:ascii="Times New Roman" w:hAnsi="Times New Roman" w:cs="Times New Roman" w:eastAsiaTheme="minorEastAsia"/>
          <w:b/>
          <w:color w:val="000000"/>
          <w:sz w:val="22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color w:val="000000"/>
          <w:sz w:val="22"/>
          <w:lang w:eastAsia="zh-CN"/>
        </w:rPr>
        <w:drawing>
          <wp:inline distT="0" distB="0" distL="114300" distR="114300">
            <wp:extent cx="6096000" cy="3117850"/>
            <wp:effectExtent l="0" t="0" r="0" b="635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311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77CF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 S1</w:t>
      </w:r>
      <w:r>
        <w:rPr>
          <w:rFonts w:ascii="Times New Roman" w:hAnsi="Times New Roman" w:cs="Times New Roman"/>
          <w:szCs w:val="21"/>
        </w:rPr>
        <w:t xml:space="preserve"> Effects of N and water treatments on the cell membrane permeability and regulatory substances of </w:t>
      </w:r>
      <w:r>
        <w:rPr>
          <w:rFonts w:ascii="Times New Roman" w:hAnsi="Times New Roman" w:cs="Times New Roman"/>
          <w:i/>
          <w:iCs/>
          <w:szCs w:val="21"/>
        </w:rPr>
        <w:t>Quercus dentata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b/>
          <w:szCs w:val="21"/>
        </w:rPr>
        <w:t>(A)</w:t>
      </w:r>
      <w:r>
        <w:rPr>
          <w:rFonts w:ascii="Times New Roman" w:hAnsi="Times New Roman" w:cs="Times New Roman"/>
          <w:szCs w:val="21"/>
        </w:rPr>
        <w:t xml:space="preserve"> Leaf water content, </w:t>
      </w:r>
      <w:r>
        <w:rPr>
          <w:rFonts w:ascii="Times New Roman" w:hAnsi="Times New Roman" w:cs="Times New Roman"/>
          <w:b/>
          <w:szCs w:val="21"/>
        </w:rPr>
        <w:t>(B)</w:t>
      </w:r>
      <w:r>
        <w:rPr>
          <w:rFonts w:ascii="Times New Roman" w:hAnsi="Times New Roman" w:cs="Times New Roman"/>
          <w:szCs w:val="21"/>
        </w:rPr>
        <w:t xml:space="preserve"> Relative electrical </w:t>
      </w:r>
      <w:bookmarkStart w:id="13" w:name="_GoBack"/>
      <w:bookmarkEnd w:id="13"/>
      <w:r>
        <w:rPr>
          <w:rFonts w:ascii="Times New Roman" w:hAnsi="Times New Roman" w:cs="Times New Roman"/>
          <w:szCs w:val="21"/>
        </w:rPr>
        <w:t>conductivity (</w:t>
      </w:r>
      <w:r>
        <w:rPr>
          <w:rFonts w:hint="eastAsia" w:ascii="Times New Roman" w:hAnsi="Times New Roman" w:cs="Times New Roman"/>
          <w:szCs w:val="21"/>
          <w:lang w:val="en-US" w:eastAsia="zh-CN"/>
        </w:rPr>
        <w:t>R</w:t>
      </w:r>
      <w:r>
        <w:rPr>
          <w:rFonts w:ascii="Times New Roman" w:hAnsi="Times New Roman" w:cs="Times New Roman"/>
          <w:szCs w:val="21"/>
        </w:rPr>
        <w:t xml:space="preserve">EC), </w:t>
      </w:r>
      <w:r>
        <w:rPr>
          <w:rFonts w:ascii="Times New Roman" w:hAnsi="Times New Roman" w:cs="Times New Roman"/>
          <w:b/>
          <w:szCs w:val="21"/>
        </w:rPr>
        <w:t>(C)</w:t>
      </w:r>
      <w:r>
        <w:rPr>
          <w:rFonts w:ascii="Times New Roman" w:hAnsi="Times New Roman" w:cs="Times New Roman"/>
          <w:szCs w:val="21"/>
        </w:rPr>
        <w:t xml:space="preserve"> Malondialdehyde (MDA) content, </w:t>
      </w:r>
      <w:r>
        <w:rPr>
          <w:rFonts w:ascii="Times New Roman" w:hAnsi="Times New Roman" w:cs="Times New Roman"/>
          <w:b/>
          <w:szCs w:val="21"/>
        </w:rPr>
        <w:t>(D)</w:t>
      </w:r>
      <w:r>
        <w:rPr>
          <w:rFonts w:ascii="Times New Roman" w:hAnsi="Times New Roman" w:cs="Times New Roman"/>
          <w:szCs w:val="21"/>
        </w:rPr>
        <w:t xml:space="preserve"> Soluble protein (SP) content, </w:t>
      </w:r>
      <w:r>
        <w:rPr>
          <w:rFonts w:ascii="Times New Roman" w:hAnsi="Times New Roman" w:cs="Times New Roman"/>
          <w:b/>
          <w:szCs w:val="21"/>
        </w:rPr>
        <w:t>(E)</w:t>
      </w:r>
      <w:r>
        <w:rPr>
          <w:rFonts w:ascii="Times New Roman" w:hAnsi="Times New Roman" w:cs="Times New Roman"/>
          <w:szCs w:val="21"/>
        </w:rPr>
        <w:t xml:space="preserve"> Soluble sugar (SS) content, and </w:t>
      </w:r>
      <w:r>
        <w:rPr>
          <w:rFonts w:ascii="Times New Roman" w:hAnsi="Times New Roman" w:cs="Times New Roman"/>
          <w:b/>
          <w:szCs w:val="21"/>
        </w:rPr>
        <w:t>(F)</w:t>
      </w:r>
      <w:r>
        <w:rPr>
          <w:rFonts w:ascii="Times New Roman" w:hAnsi="Times New Roman" w:cs="Times New Roman"/>
          <w:szCs w:val="21"/>
        </w:rPr>
        <w:t xml:space="preserve"> Proline (Pro) content. The horizontal axis represents the combinations of N (0 and 150kg·ha</w:t>
      </w:r>
      <w:r>
        <w:rPr>
          <w:rFonts w:ascii="Times New Roman" w:hAnsi="Times New Roman" w:cs="Times New Roman"/>
          <w:szCs w:val="21"/>
          <w:vertAlign w:val="superscript"/>
        </w:rPr>
        <w:t>−1</w:t>
      </w:r>
      <w:r>
        <w:rPr>
          <w:rFonts w:ascii="Times New Roman" w:hAnsi="Times New Roman" w:cs="Times New Roman"/>
          <w:szCs w:val="21"/>
        </w:rPr>
        <w:t>·yr</w:t>
      </w:r>
      <w:r>
        <w:rPr>
          <w:rFonts w:ascii="Times New Roman" w:hAnsi="Times New Roman" w:cs="Times New Roman"/>
          <w:szCs w:val="21"/>
          <w:vertAlign w:val="superscript"/>
        </w:rPr>
        <w:t>−1</w:t>
      </w:r>
      <w:r>
        <w:rPr>
          <w:rFonts w:ascii="Times New Roman" w:hAnsi="Times New Roman" w:cs="Times New Roman"/>
          <w:szCs w:val="21"/>
        </w:rPr>
        <w:t>) and W (80%, 50%, and 20% saturation soil moisture content). Error bars represent the standard deviation of the mean (n = 4). Statistically significant differences between treatments are indicated by lowercase letters above each bar, as determined by Duncan's post-hoc test (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≤ 0.05). General liner model was applied to examine the individual and interactive effects of N and water on different parameters.</w:t>
      </w:r>
    </w:p>
    <w:p w14:paraId="4221EA73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br w:type="page"/>
      </w:r>
    </w:p>
    <w:p w14:paraId="3EBEE2D6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  <w:sectPr>
          <w:pgSz w:w="11906" w:h="16838"/>
          <w:pgMar w:top="1440" w:right="1134" w:bottom="1440" w:left="1134" w:header="851" w:footer="992" w:gutter="0"/>
          <w:cols w:space="425" w:num="1"/>
          <w:docGrid w:type="lines" w:linePitch="312" w:charSpace="0"/>
        </w:sectPr>
      </w:pPr>
    </w:p>
    <w:p w14:paraId="105DBD74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drawing>
          <wp:inline distT="0" distB="0" distL="0" distR="0">
            <wp:extent cx="6096000" cy="1905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6012A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  <w:sectPr>
          <w:pgSz w:w="11906" w:h="16838"/>
          <w:pgMar w:top="1440" w:right="1134" w:bottom="1440" w:left="1134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  <w:szCs w:val="21"/>
        </w:rPr>
        <w:t>Fig.S2</w:t>
      </w:r>
      <w:r>
        <w:rPr>
          <w:rFonts w:ascii="Times New Roman" w:hAnsi="Times New Roman" w:cs="Times New Roman"/>
          <w:szCs w:val="21"/>
        </w:rPr>
        <w:t xml:space="preserve"> Effects of N and water treatments on the leaf antioxidant enzyme activity of </w:t>
      </w:r>
      <w:r>
        <w:rPr>
          <w:rFonts w:ascii="Times New Roman" w:hAnsi="Times New Roman" w:cs="Times New Roman"/>
          <w:i/>
          <w:iCs/>
          <w:szCs w:val="21"/>
        </w:rPr>
        <w:t>Quercus dentata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b/>
          <w:szCs w:val="21"/>
        </w:rPr>
        <w:t>(A)</w:t>
      </w:r>
      <w:r>
        <w:rPr>
          <w:rFonts w:ascii="Times New Roman" w:hAnsi="Times New Roman" w:cs="Times New Roman"/>
          <w:szCs w:val="21"/>
        </w:rPr>
        <w:t xml:space="preserve"> Superoxide dismutase (SOD), </w:t>
      </w:r>
      <w:r>
        <w:rPr>
          <w:rFonts w:ascii="Times New Roman" w:hAnsi="Times New Roman" w:cs="Times New Roman"/>
          <w:b/>
          <w:szCs w:val="21"/>
        </w:rPr>
        <w:t>(B)</w:t>
      </w:r>
      <w:r>
        <w:rPr>
          <w:rFonts w:ascii="Times New Roman" w:hAnsi="Times New Roman" w:cs="Times New Roman"/>
          <w:szCs w:val="21"/>
        </w:rPr>
        <w:t xml:space="preserve"> Peroxidase (POD), and </w:t>
      </w:r>
      <w:r>
        <w:rPr>
          <w:rFonts w:ascii="Times New Roman" w:hAnsi="Times New Roman" w:cs="Times New Roman"/>
          <w:b/>
          <w:szCs w:val="21"/>
        </w:rPr>
        <w:t>(C)</w:t>
      </w:r>
      <w:r>
        <w:rPr>
          <w:rFonts w:ascii="Times New Roman" w:hAnsi="Times New Roman" w:cs="Times New Roman"/>
          <w:szCs w:val="21"/>
        </w:rPr>
        <w:t xml:space="preserve"> Catalase (CAT) activity. The horizontal axis represents the combinations of N (0 and 150kg·ha</w:t>
      </w:r>
      <w:r>
        <w:rPr>
          <w:rFonts w:ascii="Times New Roman" w:hAnsi="Times New Roman" w:cs="Times New Roman"/>
          <w:szCs w:val="21"/>
          <w:vertAlign w:val="superscript"/>
        </w:rPr>
        <w:t>−1</w:t>
      </w:r>
      <w:r>
        <w:rPr>
          <w:rFonts w:ascii="Times New Roman" w:hAnsi="Times New Roman" w:cs="Times New Roman"/>
          <w:szCs w:val="21"/>
        </w:rPr>
        <w:t>·yr</w:t>
      </w:r>
      <w:r>
        <w:rPr>
          <w:rFonts w:ascii="Times New Roman" w:hAnsi="Times New Roman" w:cs="Times New Roman"/>
          <w:szCs w:val="21"/>
          <w:vertAlign w:val="superscript"/>
        </w:rPr>
        <w:t>−1</w:t>
      </w:r>
      <w:r>
        <w:rPr>
          <w:rFonts w:ascii="Times New Roman" w:hAnsi="Times New Roman" w:cs="Times New Roman"/>
          <w:szCs w:val="21"/>
        </w:rPr>
        <w:t>) and W (80%, 50%, and 20% saturation soil moisture content). Error bars represent the standard deviation of the mean (n = 4). Statistically significant differences between treatments are indicated by lowercase letters above each bar, as determined by Duncan's post-hoc test (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≤ 0.05). General liner model was applied to examine the individual and interactive effects of N and water on different parameters.</w:t>
      </w:r>
    </w:p>
    <w:p w14:paraId="4996F09A">
      <w:pPr>
        <w:pStyle w:val="4"/>
      </w:pPr>
      <w:bookmarkStart w:id="1" w:name="_Hlk174330852"/>
      <w:r>
        <w:t xml:space="preserve">Supplementary </w:t>
      </w:r>
      <w:bookmarkStart w:id="2" w:name="_Hlk174330861"/>
      <w:r>
        <w:t>Tables</w:t>
      </w:r>
      <w:bookmarkEnd w:id="2"/>
    </w:p>
    <w:bookmarkEnd w:id="1"/>
    <w:p w14:paraId="4551FDE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able S1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ffects of N and water treatments on the plant and soil nutrient </w:t>
      </w:r>
      <w:bookmarkStart w:id="3" w:name="OLE_LINK2"/>
      <w:r>
        <w:rPr>
          <w:rFonts w:ascii="Times New Roman" w:hAnsi="Times New Roman" w:cs="Times New Roman"/>
        </w:rPr>
        <w:t>elements</w:t>
      </w:r>
      <w:bookmarkEnd w:id="3"/>
    </w:p>
    <w:tbl>
      <w:tblPr>
        <w:tblStyle w:val="11"/>
        <w:tblW w:w="4995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531"/>
        <w:gridCol w:w="2213"/>
        <w:gridCol w:w="1687"/>
        <w:gridCol w:w="1756"/>
        <w:gridCol w:w="1687"/>
        <w:gridCol w:w="1701"/>
        <w:gridCol w:w="1865"/>
      </w:tblGrid>
      <w:tr w14:paraId="178CB0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CEEE92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Index</w:t>
            </w:r>
          </w:p>
        </w:tc>
        <w:tc>
          <w:tcPr>
            <w:tcW w:w="57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F704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182" w:type="pct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C88F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omponent</w:t>
            </w:r>
          </w:p>
        </w:tc>
        <w:tc>
          <w:tcPr>
            <w:tcW w:w="59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EE25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5D113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D6B0D4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8E005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reatment</w:t>
            </w:r>
          </w:p>
        </w:tc>
        <w:tc>
          <w:tcPr>
            <w:tcW w:w="7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80478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oil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8B101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leaf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91EBD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fine root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2EDBB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main root</w:t>
            </w:r>
          </w:p>
        </w:tc>
        <w:tc>
          <w:tcPr>
            <w:tcW w:w="6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80A86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twig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E259C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tem</w:t>
            </w:r>
          </w:p>
        </w:tc>
      </w:tr>
      <w:tr w14:paraId="2F4C72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642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DFEEC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g/g)</w:t>
            </w: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C4F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4" w:name="OLE_LINK3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bookmarkEnd w:id="4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W80</w:t>
            </w:r>
          </w:p>
        </w:tc>
        <w:tc>
          <w:tcPr>
            <w:tcW w:w="7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72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55±0.057b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918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513±0.527d</w:t>
            </w:r>
          </w:p>
        </w:tc>
        <w:tc>
          <w:tcPr>
            <w:tcW w:w="16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5FD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166±0.344d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A7E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965±1.336b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D27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04±0.638c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C78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552±0.302d</w:t>
            </w:r>
          </w:p>
        </w:tc>
      </w:tr>
      <w:tr w14:paraId="50433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64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3C6B5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C66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5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9E1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09±0.033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621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.138±1.192ab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028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098±0.735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A6F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083±0.46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03D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375±0.215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C53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397±0.187b</w:t>
            </w:r>
          </w:p>
        </w:tc>
      </w:tr>
      <w:tr w14:paraId="57642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C5870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FB1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2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DC4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08±0.114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240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914±1.177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649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952±1.21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43A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733±0.60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326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86±0.598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69C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579±0.17b</w:t>
            </w:r>
          </w:p>
        </w:tc>
      </w:tr>
      <w:tr w14:paraId="69DDAB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CF26C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741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8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CFD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15±0.21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2EF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.769±0.577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7D8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521±0.585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B64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637±1.09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8BAB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597±0.52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532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974±0.278a</w:t>
            </w:r>
          </w:p>
        </w:tc>
      </w:tr>
      <w:tr w14:paraId="289E9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9C94D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16D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5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09F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38±0.2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2E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315±0.928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FD7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767±0.69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AAE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73±0.38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2CA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952±0.425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0B8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407±0.128b</w:t>
            </w:r>
          </w:p>
        </w:tc>
      </w:tr>
      <w:tr w14:paraId="6ACCE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C0A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BFF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2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96B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57±0.088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830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954±1.891b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970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515±0.586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A95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748±0.96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A10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397±0.394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F8B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068±0.177c</w:t>
            </w:r>
          </w:p>
        </w:tc>
      </w:tr>
      <w:tr w14:paraId="44773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4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1E3A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0E8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EB8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D88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7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3A8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00DE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127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3C8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52</w:t>
            </w:r>
          </w:p>
        </w:tc>
      </w:tr>
      <w:tr w14:paraId="0CCD8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EDD95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561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2F2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DF3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FC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571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4CE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B9E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14:paraId="7AAA0B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375AA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FD0B5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W*N</w:t>
            </w:r>
          </w:p>
        </w:tc>
        <w:tc>
          <w:tcPr>
            <w:tcW w:w="2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0C2A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6B63C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A5C01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52AE7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41A83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4E596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12179A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F56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(mg/g)</w:t>
            </w: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958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80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FA0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14±0.027b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A29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46±0.142a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9B0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68±0.028c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D65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4±0.035c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C7B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08±0.028b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4EB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93±0.064c</w:t>
            </w:r>
          </w:p>
        </w:tc>
      </w:tr>
      <w:tr w14:paraId="259B43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EB6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386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5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768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72±0.06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85E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08±0.165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722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1±0.056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716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36±0.068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2AB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9±0.078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D52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06±0.105b</w:t>
            </w:r>
          </w:p>
        </w:tc>
      </w:tr>
      <w:tr w14:paraId="70D1E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C93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135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530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49±0.063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677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31±0.129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35A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15±0.216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282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29±0.06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15D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5±0.095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BF2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66±0.035a</w:t>
            </w:r>
          </w:p>
        </w:tc>
      </w:tr>
      <w:tr w14:paraId="60C001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02D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FB6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8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E30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±0.028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1E1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36±0.027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5CFE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47±0.012cd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287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75±0.1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E46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08±0.08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CD7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4±0.027bc</w:t>
            </w:r>
          </w:p>
        </w:tc>
      </w:tr>
      <w:tr w14:paraId="3F6BC0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31F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C3B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5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202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52±0.055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379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02±0.098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492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44±0.016d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705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65±0.05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977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62±0.095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721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2±0.103b</w:t>
            </w:r>
          </w:p>
        </w:tc>
      </w:tr>
      <w:tr w14:paraId="6278D0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387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460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5840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06±0.037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DDB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21±0.035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431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21±0.065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FD7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62±0.07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897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±0.056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24C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85±0.051c</w:t>
            </w:r>
          </w:p>
        </w:tc>
      </w:tr>
      <w:tr w14:paraId="048981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ABE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72E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140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F35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1B1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260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D892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ED7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</w:tr>
      <w:tr w14:paraId="42BDF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C2D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2B0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AA7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38D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659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85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FAD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3CB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</w:tr>
      <w:tr w14:paraId="6271D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C5B18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298AE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W*N</w:t>
            </w:r>
          </w:p>
        </w:tc>
        <w:tc>
          <w:tcPr>
            <w:tcW w:w="2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B7437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DC075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5ECB9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415A2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3BF67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3989C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24138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610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(mg/g)</w:t>
            </w: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80E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80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965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285±0.392bc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2E7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156±0.506a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CC1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752±0.536b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2E0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973±0.107d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006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638±0.159ab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B1B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353±0.255a</w:t>
            </w:r>
          </w:p>
        </w:tc>
      </w:tr>
      <w:tr w14:paraId="3F7E13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B79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993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5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BF1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492±0.533b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ED8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852±0.257a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0A0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361±0.271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197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608±0.34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503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853±0.314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39F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184±0.174ab</w:t>
            </w:r>
          </w:p>
        </w:tc>
      </w:tr>
      <w:tr w14:paraId="0FB50A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212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6D5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C14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22±0.208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336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359±0.227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757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622±0.798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275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228±0.504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7E9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613±0.404a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D1D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08±0.047b</w:t>
            </w:r>
          </w:p>
        </w:tc>
      </w:tr>
      <w:tr w14:paraId="524FC0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038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62B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8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69B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26±0.073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C1E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735±0.738a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CF0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994±0.576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CE5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244±0.308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CD1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219±0.318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CB2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017±0.129b</w:t>
            </w:r>
          </w:p>
        </w:tc>
      </w:tr>
      <w:tr w14:paraId="725C0D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5E9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64D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5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3B8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788±0.122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02E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343±0.342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E84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806±0.631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A12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587±0.153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C0F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617±0.287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905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971±0.167b</w:t>
            </w:r>
          </w:p>
        </w:tc>
      </w:tr>
      <w:tr w14:paraId="17196D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FD0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EDE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442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217±0.352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C58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728±0.229a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D08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53±0.268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6CDD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801±0.40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64B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568±0.321a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32C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123±0.094ab</w:t>
            </w:r>
          </w:p>
        </w:tc>
      </w:tr>
      <w:tr w14:paraId="745023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859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CCA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997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123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86F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4B9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16D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3AD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3</w:t>
            </w:r>
          </w:p>
        </w:tc>
      </w:tr>
      <w:tr w14:paraId="788AF2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406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ED3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671C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BA7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9EE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F9F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1E3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567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</w:tr>
      <w:tr w14:paraId="41A2A5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35B93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CEDE9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W*N</w:t>
            </w:r>
          </w:p>
        </w:tc>
        <w:tc>
          <w:tcPr>
            <w:tcW w:w="2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86072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52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BFE98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4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38291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31C43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99DD2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B3FA2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6</w:t>
            </w:r>
          </w:p>
        </w:tc>
      </w:tr>
      <w:tr w14:paraId="21CB2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939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g/g)</w:t>
            </w: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EA9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80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27D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052±0.19a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75B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156±0.506a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CA6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726±1.781ab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7E2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423±0.301a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1AA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298±0.34c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917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551±1.277c</w:t>
            </w:r>
          </w:p>
        </w:tc>
      </w:tr>
      <w:tr w14:paraId="28C992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4606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220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5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658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563±0.671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247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852±0.257a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8F5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108±1.219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00B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507±0.59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9C9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325±1.145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871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542±0.457a</w:t>
            </w:r>
          </w:p>
        </w:tc>
      </w:tr>
      <w:tr w14:paraId="1ACDA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1368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B31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803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313±0.539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009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359±0.227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F4A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523±1.794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B2D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269±0.54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2E7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085±2.723a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463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29±0.879ab</w:t>
            </w:r>
          </w:p>
        </w:tc>
      </w:tr>
      <w:tr w14:paraId="6EB830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B27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858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8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8B9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114±1.351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36C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735±0.738a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8A0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8±0.567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5256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07±0.35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31F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968±1.653a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360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864±1.263bc</w:t>
            </w:r>
          </w:p>
        </w:tc>
      </w:tr>
      <w:tr w14:paraId="1816B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0A8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DBD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5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109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266±1.156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E6E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343±0.342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6D6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083±1.253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E420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357±0.18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94F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566±0.834b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4E3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74±0.917ab</w:t>
            </w:r>
          </w:p>
        </w:tc>
      </w:tr>
      <w:tr w14:paraId="4B1F9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419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C31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07D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524±0.775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DEB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728±0.229a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BBB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06±0.636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EA7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899±0.24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C1A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826±1.186b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09F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26±0.176ab</w:t>
            </w:r>
          </w:p>
        </w:tc>
      </w:tr>
      <w:tr w14:paraId="525416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31F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B36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326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5A00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1FA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4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C1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B58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D98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15DA0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8E7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1ED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17F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679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900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566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A386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4AE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14:paraId="1A727E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BAA8D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B8520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W*N</w:t>
            </w:r>
          </w:p>
        </w:tc>
        <w:tc>
          <w:tcPr>
            <w:tcW w:w="2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6ED0D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7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8A249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1DDE9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D05C1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313D1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9066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</w:tr>
      <w:tr w14:paraId="07843D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2C45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g/g)</w:t>
            </w: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F0E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80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2DA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023±0.439c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29C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717±0.413a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137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265±0.119bc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16B3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04±0.028c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88B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464±0.31a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A36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44±0.208b</w:t>
            </w:r>
          </w:p>
        </w:tc>
      </w:tr>
      <w:tr w14:paraId="39F7BE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628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65B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5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BD2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951±0.515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8BB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918±0.261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443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883±0.261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7F0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69±0.18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106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368±0.938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710A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14±0.146ab</w:t>
            </w:r>
          </w:p>
        </w:tc>
      </w:tr>
      <w:tr w14:paraId="69A21E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BE9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FEB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A79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276±0.24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1B4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126±0.332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E67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085±0.512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3DC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84±0.07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A73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397±0.923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B15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28±0.053a</w:t>
            </w:r>
          </w:p>
        </w:tc>
      </w:tr>
      <w:tr w14:paraId="7786C6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2D0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751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8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740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672±0.285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DC3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621±0.305a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65A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072±0.357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33A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5±0.054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8DB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975±0.979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AEE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16±0.127a</w:t>
            </w:r>
          </w:p>
        </w:tc>
      </w:tr>
      <w:tr w14:paraId="25478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30B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6C4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5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72F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272±0.23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C2A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602±0.222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4E1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719±0.354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96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65±0.048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5DC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22±0.537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AD7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05±0.163a</w:t>
            </w:r>
          </w:p>
        </w:tc>
      </w:tr>
      <w:tr w14:paraId="43FE6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169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050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E14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423±0.572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76A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574±0.447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A8F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72±0.221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3E4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15±0.079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4E1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344±0.63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799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31±0.096a</w:t>
            </w:r>
          </w:p>
        </w:tc>
      </w:tr>
      <w:tr w14:paraId="528D6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AB3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8F6A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9A5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6EE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111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D88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3D7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D95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5</w:t>
            </w:r>
          </w:p>
        </w:tc>
      </w:tr>
      <w:tr w14:paraId="6D0EFE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2CA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E45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42D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9B9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E85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8D7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3CB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E5E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 w14:paraId="4CB3C4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0F0A9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6FFF2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W*N</w:t>
            </w:r>
          </w:p>
        </w:tc>
        <w:tc>
          <w:tcPr>
            <w:tcW w:w="2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3D49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65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93EB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3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816BD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75A5F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F3105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4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D854F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4</w:t>
            </w:r>
          </w:p>
        </w:tc>
      </w:tr>
      <w:tr w14:paraId="2320D5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4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0FF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g/g)</w:t>
            </w: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2B5D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80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686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705±0.239d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851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2±0.072a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D6F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32±0.157a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1F7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4±0.042ab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FED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±0.068a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DB9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5±0.038a</w:t>
            </w:r>
          </w:p>
        </w:tc>
      </w:tr>
      <w:tr w14:paraId="3F22B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5B3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31E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5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59D0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021±0.363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304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9±0.049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846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3±0.137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EDF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3±0.02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531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8±0.077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A2D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4±0.026b</w:t>
            </w:r>
          </w:p>
        </w:tc>
      </w:tr>
      <w:tr w14:paraId="2D8D18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D11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32F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646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135±0.295d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44D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7±0.092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EB8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7±0.123b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397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5±0.032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4F1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±0.078a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924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4±0.013b</w:t>
            </w:r>
          </w:p>
        </w:tc>
      </w:tr>
      <w:tr w14:paraId="0B6EAA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D21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B26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8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EBA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93±0.504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160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3±0.074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A2A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32±0.339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DA8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6±0.029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126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8±0.065a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AE7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2±0.011a</w:t>
            </w:r>
          </w:p>
        </w:tc>
      </w:tr>
      <w:tr w14:paraId="7289E0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630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E8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5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1C8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646±0.135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D86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68±0.129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134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1±0.068b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573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±0.023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410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81±0.073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10D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±0.029b</w:t>
            </w:r>
          </w:p>
        </w:tc>
      </w:tr>
      <w:tr w14:paraId="206464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80B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B0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0D7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32±0.467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0F6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5±0.095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618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6±0.072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601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3±0.033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74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5±0.083a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A40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87±0.03c</w:t>
            </w:r>
          </w:p>
        </w:tc>
      </w:tr>
      <w:tr w14:paraId="363AE6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2CE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79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80E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1FE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54C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0DA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1EE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9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44E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012220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02C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17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BF5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C1A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D8B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8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862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CC0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8A14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9</w:t>
            </w:r>
          </w:p>
        </w:tc>
      </w:tr>
      <w:tr w14:paraId="305B7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D5FBE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3946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W*N</w:t>
            </w:r>
          </w:p>
        </w:tc>
        <w:tc>
          <w:tcPr>
            <w:tcW w:w="2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39975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054E3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74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6A4AF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12F82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2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C0443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74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D16CD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</w:tr>
      <w:tr w14:paraId="516F09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052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ug/g)</w:t>
            </w: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18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80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E7D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7.44±5.371bc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985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2±0.072a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88F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323±6.275ab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C35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881±1.846a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046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.965±6.035ab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238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.604±7.286a</w:t>
            </w:r>
          </w:p>
        </w:tc>
      </w:tr>
      <w:tr w14:paraId="4A3EC4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3AE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34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5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2BA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5.075±4.803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1E0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9±0.049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978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.66±4.836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ECC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763±0.858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C92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2.781±7.151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62BF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.048±6.74a</w:t>
            </w:r>
          </w:p>
        </w:tc>
      </w:tr>
      <w:tr w14:paraId="47224D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CE6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68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5DF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1.428±5.318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26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7±0.092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5FD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.753±4.595d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1CD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834±0.96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6EF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.059±10.12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817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.225±3.174c</w:t>
            </w:r>
          </w:p>
        </w:tc>
      </w:tr>
      <w:tr w14:paraId="60890E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1FC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6C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8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286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6.617±7.983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387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3±0.074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41B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13±5.647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51F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146±0.87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FC5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146±7.497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3BA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.744±1.868c</w:t>
            </w:r>
          </w:p>
        </w:tc>
      </w:tr>
      <w:tr w14:paraId="46B110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E599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9E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5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16E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5.978±11.003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940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68±0.129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D4E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.617±6.115b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0E2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913±2.19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6C4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.212±10.826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9B5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.051±9.175a</w:t>
            </w:r>
          </w:p>
        </w:tc>
      </w:tr>
      <w:tr w14:paraId="376F63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980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7C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0E5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9.138±14.777ab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095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5±0.095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3F5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.059±5.37d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9FB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311±1.49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745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.383±4.945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A5B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659±5.714b</w:t>
            </w:r>
          </w:p>
        </w:tc>
      </w:tr>
      <w:tr w14:paraId="6F5D5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800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9F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133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314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7F3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9BB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426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84F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1EFB9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138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20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6ED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9F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C77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6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579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2BA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2C2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</w:tr>
      <w:tr w14:paraId="6BD806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CAFF2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694B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W*N</w:t>
            </w:r>
          </w:p>
        </w:tc>
        <w:tc>
          <w:tcPr>
            <w:tcW w:w="2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AA27F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2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C6932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A2986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5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F03EC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AA9AE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B9CDA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5AF2B5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2BE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ug/g)</w:t>
            </w: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9D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80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E1B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.301±3.897a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19A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945±11.111a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B47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.197±1.974a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C4F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.962±2.324c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474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.26±6.053b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68B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578±3.655c</w:t>
            </w:r>
          </w:p>
        </w:tc>
      </w:tr>
      <w:tr w14:paraId="2C23A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12D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D03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5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CA8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637±4.62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FF0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42±13.342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04D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76±3.725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280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489±2.29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F9A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23±2.662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B33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.387±3.317bc</w:t>
            </w:r>
          </w:p>
        </w:tc>
      </w:tr>
      <w:tr w14:paraId="44FD3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25E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13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75E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798±1.443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8BA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.91±13.113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88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.025±6.821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7C3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163±2.65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715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784±1.887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860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.293±4.703abc</w:t>
            </w:r>
          </w:p>
        </w:tc>
      </w:tr>
      <w:tr w14:paraId="5FABDA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A08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DA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8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C9F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.653±0.848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02B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.644±11.959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212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.736±5.338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E18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.561±1.92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382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.943±5.265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268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973±4.304a</w:t>
            </w:r>
          </w:p>
        </w:tc>
      </w:tr>
      <w:tr w14:paraId="4514DD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FD5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E5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5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1C7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85±1.981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332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.408±20.783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587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.418±2.292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6AC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.047±3.37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601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.365±4.039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59D8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407±4.424a</w:t>
            </w:r>
          </w:p>
        </w:tc>
      </w:tr>
      <w:tr w14:paraId="58F75B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428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93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05A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599±1.996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014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.407±11.686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9D0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531±1.268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FC07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.116±1.548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204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799±2.508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77D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.29±2.509ab</w:t>
            </w:r>
          </w:p>
        </w:tc>
      </w:tr>
      <w:tr w14:paraId="151D44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A55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C8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6F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D5C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3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FE7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6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3BF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F20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0EE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93</w:t>
            </w:r>
          </w:p>
        </w:tc>
      </w:tr>
      <w:tr w14:paraId="1D57E4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EB5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53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FA1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562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2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F8F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CC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D3B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BBF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 w14:paraId="7C03FA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DE678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CB2A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W*N</w:t>
            </w:r>
          </w:p>
        </w:tc>
        <w:tc>
          <w:tcPr>
            <w:tcW w:w="2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768FE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87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7B5A3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61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CC4D7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5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DEB1D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6277A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BB372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</w:tr>
      <w:tr w14:paraId="3C5DE2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2BE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ug/g)</w:t>
            </w: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3D3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80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665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.301±3.897a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267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76±7.63a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36F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.431±3.493a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AE6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585±1.063bc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2CF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.075±3.826ab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59E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4.928±8.781c</w:t>
            </w:r>
          </w:p>
        </w:tc>
      </w:tr>
      <w:tr w14:paraId="0F3AD9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32F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0AB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5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7AA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637±4.62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9A8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±5.607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97D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.182±6.406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DF2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43±2.708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F98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.803±7.731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041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0.765±8.012a</w:t>
            </w:r>
          </w:p>
        </w:tc>
      </w:tr>
      <w:tr w14:paraId="5A878C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D3B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9B1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C4C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798±1.443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77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.288±3.979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D5D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589±3.065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CB9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161±1.446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CB8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.51±8.247a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422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1.274±14.075ab</w:t>
            </w:r>
          </w:p>
        </w:tc>
      </w:tr>
      <w:tr w14:paraId="5D0AEC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BD1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2507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8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84F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.653±0.848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1C6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.195±3.085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719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089±3.394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838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824±2.021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79C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.719±7.371a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29C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7.2±7.558c</w:t>
            </w:r>
          </w:p>
        </w:tc>
      </w:tr>
      <w:tr w14:paraId="477B7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7F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825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5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B61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85±1.981a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F45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.495±10.403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E0C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18±5.273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5BA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.162±2.41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C88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748±6.366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8B5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1.312±5.084bc</w:t>
            </w:r>
          </w:p>
        </w:tc>
      </w:tr>
      <w:tr w14:paraId="43013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9D1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928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D11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599±1.996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FEF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.603±5.782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A14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.357±6.565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E76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.091±1.79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631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.07±4.634b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3A7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3.624±8.834c</w:t>
            </w:r>
          </w:p>
        </w:tc>
      </w:tr>
      <w:tr w14:paraId="58B244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616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56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835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209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4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334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0B9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AF6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1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4C1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6F9326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286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896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8D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4C8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708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89D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03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99A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1E9FE6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0CAA1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7C132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W*N</w:t>
            </w:r>
          </w:p>
        </w:tc>
        <w:tc>
          <w:tcPr>
            <w:tcW w:w="2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0AA6C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31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506A9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BF10F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CEB46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66D28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7178C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3</w:t>
            </w:r>
          </w:p>
        </w:tc>
      </w:tr>
      <w:tr w14:paraId="0AC97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5C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(ug/g)</w:t>
            </w: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8E7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80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353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.739±2.277d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EC3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717±0.413a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F8C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988±2.249a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224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31±1.343a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432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.738±2.066a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42D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92±1.031a</w:t>
            </w:r>
          </w:p>
        </w:tc>
      </w:tr>
      <w:tr w14:paraId="218AC9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B5A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B28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5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846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.608±4.506b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D6A1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918±0.261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FCA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108±2.29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6F2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844±1.425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C01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24±2.88a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AB7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019±1.511ab</w:t>
            </w:r>
          </w:p>
        </w:tc>
      </w:tr>
      <w:tr w14:paraId="204FBC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6E2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D0F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0W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697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.623±2.254bcd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A2D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126±0.332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8D0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109±2.038b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3AE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907±1.18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20E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39±0.945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575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139±0.731a</w:t>
            </w:r>
          </w:p>
        </w:tc>
      </w:tr>
      <w:tr w14:paraId="6CD69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F61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A0D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8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6A7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392±3.991cd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6FE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621±0.305a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B79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217±2.554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7CC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408±0.709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51F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154±1.11b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158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855±1.74bc</w:t>
            </w:r>
          </w:p>
        </w:tc>
      </w:tr>
      <w:tr w14:paraId="1C1E7E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D45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1CD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5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BAD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.2±10.127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3CB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602±0.222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42E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382±1.318b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01D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301±0.8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61D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69±2.103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BB9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262±0.855c</w:t>
            </w:r>
          </w:p>
        </w:tc>
      </w:tr>
      <w:tr w14:paraId="4FB075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AA0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6F2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150W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AC2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.144±8.01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5B8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574±0.447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5AA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188±1.293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478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253±0.63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8F6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57±1.655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CCB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205±0.187c</w:t>
            </w:r>
          </w:p>
        </w:tc>
      </w:tr>
      <w:tr w14:paraId="5A60C8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A88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255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8DD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354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656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699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765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3FB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5</w:t>
            </w:r>
          </w:p>
        </w:tc>
      </w:tr>
      <w:tr w14:paraId="0F98A9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9DB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AC5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D84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CB2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E80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86F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919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FC3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1F03EF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2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28CAB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3C769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W*N</w:t>
            </w:r>
          </w:p>
        </w:tc>
        <w:tc>
          <w:tcPr>
            <w:tcW w:w="22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6C012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43526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7300FD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2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62FDE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9B4DA4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05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CB671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3</w:t>
            </w:r>
          </w:p>
        </w:tc>
      </w:tr>
    </w:tbl>
    <w:p w14:paraId="74EF94FD">
      <w:pPr>
        <w:jc w:val="center"/>
        <w:rPr>
          <w:rFonts w:ascii="Times New Roman" w:hAnsi="Times New Roman" w:cs="Times New Roman"/>
          <w:b/>
          <w:bCs/>
        </w:rPr>
      </w:pPr>
    </w:p>
    <w:p w14:paraId="17A7F86E">
      <w:pPr>
        <w:jc w:val="left"/>
        <w:rPr>
          <w:rFonts w:ascii="Times New Roman" w:hAnsi="Times New Roman" w:cs="Times New Roman"/>
        </w:rPr>
      </w:pPr>
      <w:bookmarkStart w:id="5" w:name="OLE_LINK5"/>
      <w:bookmarkStart w:id="6" w:name="OLE_LINK72"/>
      <w:r>
        <w:rPr>
          <w:rFonts w:hint="eastAsia" w:ascii="Times New Roman" w:hAnsi="Times New Roman" w:cs="Times New Roman"/>
        </w:rPr>
        <w:t xml:space="preserve">Note: </w:t>
      </w:r>
      <w:bookmarkEnd w:id="5"/>
      <w:r>
        <w:rPr>
          <w:rFonts w:ascii="Times New Roman" w:hAnsi="Times New Roman" w:cs="Times New Roman"/>
        </w:rPr>
        <w:t>Effects of N and water treatments on the plant and soil nutrient elements</w:t>
      </w:r>
      <w:bookmarkEnd w:id="6"/>
      <w:r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  <w:i/>
          <w:iCs/>
        </w:rPr>
        <w:t>Quercus dentata</w:t>
      </w:r>
      <w:r>
        <w:rPr>
          <w:rFonts w:ascii="Times New Roman" w:hAnsi="Times New Roman" w:cs="Times New Roman"/>
        </w:rPr>
        <w:t>.</w:t>
      </w:r>
      <w:bookmarkStart w:id="7" w:name="OLE_LINK61"/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mmonia nitrogen (AN), Nitrate nitrogen (NN)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vailable phosphorus (AP)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itrogen (TN)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hosphorus (TP),</w:t>
      </w:r>
      <w:bookmarkStart w:id="8" w:name="OLE_LINK52"/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otassium (K)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lcium (Ca)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gnesium (Mg)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ron (Fe)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nganese (Mn)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pper (Cu)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Zinc (Zn), and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oron (B) content.</w:t>
      </w:r>
      <w:bookmarkEnd w:id="7"/>
      <w:bookmarkEnd w:id="8"/>
      <w:r>
        <w:rPr>
          <w:rFonts w:ascii="Times New Roman" w:hAnsi="Times New Roman" w:cs="Times New Roman"/>
        </w:rPr>
        <w:t xml:space="preserve"> The </w:t>
      </w:r>
      <w:r>
        <w:rPr>
          <w:rFonts w:hint="eastAsia" w:ascii="Times New Roman" w:hAnsi="Times New Roman" w:cs="Times New Roman"/>
        </w:rPr>
        <w:t>different treatments</w:t>
      </w:r>
      <w:r>
        <w:rPr>
          <w:rFonts w:ascii="Times New Roman" w:hAnsi="Times New Roman" w:cs="Times New Roman"/>
        </w:rPr>
        <w:t xml:space="preserve"> represents the combinations of N (0 and 150kg·ha</w:t>
      </w:r>
      <w:r>
        <w:rPr>
          <w:rFonts w:ascii="Times New Roman" w:hAnsi="Times New Roman" w:cs="Times New Roman"/>
          <w:vertAlign w:val="superscript"/>
        </w:rPr>
        <w:t>−1</w:t>
      </w:r>
      <w:r>
        <w:rPr>
          <w:rFonts w:ascii="Times New Roman" w:hAnsi="Times New Roman" w:cs="Times New Roman"/>
        </w:rPr>
        <w:t>·yr</w:t>
      </w:r>
      <w:r>
        <w:rPr>
          <w:rFonts w:ascii="Times New Roman" w:hAnsi="Times New Roman" w:cs="Times New Roman"/>
          <w:vertAlign w:val="superscript"/>
        </w:rPr>
        <w:t>−1</w:t>
      </w:r>
      <w:r>
        <w:rPr>
          <w:rFonts w:ascii="Times New Roman" w:hAnsi="Times New Roman" w:cs="Times New Roman"/>
        </w:rPr>
        <w:t xml:space="preserve">) and W (80%, 50%, and 20% saturation soil moisture content). </w:t>
      </w:r>
      <w:r>
        <w:rPr>
          <w:rFonts w:hint="eastAsia" w:ascii="Times New Roman" w:hAnsi="Times New Roman" w:cs="Times New Roman"/>
        </w:rPr>
        <w:t xml:space="preserve">Values are </w:t>
      </w:r>
      <w:r>
        <w:rPr>
          <w:rFonts w:ascii="Times New Roman" w:hAnsi="Times New Roman" w:cs="Times New Roman"/>
        </w:rPr>
        <w:t>mean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±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standard </w:t>
      </w:r>
      <w:r>
        <w:rPr>
          <w:rFonts w:ascii="Times New Roman" w:hAnsi="Times New Roman" w:cs="Times New Roman"/>
        </w:rPr>
        <w:t>deviation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n = 4). Statistically significant differences between treatments are indicated by lowercase letters, as determined by Duncan's post-hoc test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≤ 0.05). General liner model was applied to examine the individual and interactive effects of N and water on different parameters.</w:t>
      </w:r>
    </w:p>
    <w:p w14:paraId="691758C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F28F45">
      <w:pPr>
        <w:jc w:val="left"/>
        <w:rPr>
          <w:rFonts w:ascii="Times New Roman" w:hAnsi="Times New Roman" w:cs="Times New Roman"/>
          <w:b/>
          <w:bCs/>
        </w:rPr>
        <w:sectPr>
          <w:pgSz w:w="16838" w:h="11906" w:orient="landscape"/>
          <w:pgMar w:top="1134" w:right="1440" w:bottom="1134" w:left="1440" w:header="851" w:footer="992" w:gutter="0"/>
          <w:cols w:space="425" w:num="1"/>
          <w:docGrid w:type="lines" w:linePitch="312" w:charSpace="0"/>
        </w:sectPr>
      </w:pPr>
    </w:p>
    <w:p w14:paraId="29B2FD59"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able S2</w:t>
      </w:r>
      <w:r>
        <w:rPr>
          <w:rFonts w:hint="eastAsia" w:ascii="Times New Roman" w:hAnsi="Times New Roman" w:cs="Times New Roman"/>
        </w:rPr>
        <w:t xml:space="preserve"> Component factors of principle component analysis of grading indices</w:t>
      </w:r>
    </w:p>
    <w:tbl>
      <w:tblPr>
        <w:tblStyle w:val="11"/>
        <w:tblW w:w="4995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871"/>
        <w:gridCol w:w="871"/>
        <w:gridCol w:w="870"/>
        <w:gridCol w:w="870"/>
        <w:gridCol w:w="870"/>
        <w:gridCol w:w="870"/>
        <w:gridCol w:w="870"/>
        <w:gridCol w:w="870"/>
      </w:tblGrid>
      <w:tr w14:paraId="68A922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68603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bookmarkStart w:id="9" w:name="OLE_LINK1"/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Index</w:t>
            </w:r>
          </w:p>
        </w:tc>
        <w:tc>
          <w:tcPr>
            <w:tcW w:w="250" w:type="pct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9C0F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10" w:name="OLE_LINK6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omponent</w:t>
            </w:r>
            <w:bookmarkEnd w:id="10"/>
          </w:p>
        </w:tc>
      </w:tr>
      <w:tr w14:paraId="57190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2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ECCB87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BEEBF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0984B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AE6C2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B3A08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ECF7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7583A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C169F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F3C16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14:paraId="4F4AB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1C8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2"/>
                <w:szCs w:val="22"/>
                <w:lang w:bidi="ar"/>
              </w:rPr>
              <w:t>heigh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B59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F4C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9A6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6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F87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491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AC2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5EC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DF9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1</w:t>
            </w:r>
          </w:p>
        </w:tc>
      </w:tr>
      <w:tr w14:paraId="67478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667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2"/>
                <w:szCs w:val="22"/>
                <w:lang w:bidi="ar"/>
              </w:rPr>
              <w:t>diamete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4B9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AA4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D70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4EA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9EC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E0C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9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D0D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AF6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</w:tr>
      <w:tr w14:paraId="7E99E9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A93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2"/>
                <w:szCs w:val="22"/>
                <w:lang w:bidi="ar"/>
              </w:rPr>
              <w:t>root-shoot ratio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300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2D6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541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EA0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785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1E7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49D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0A33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8</w:t>
            </w:r>
          </w:p>
        </w:tc>
      </w:tr>
      <w:tr w14:paraId="497123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6FA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 biomas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68E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FBB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6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B22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5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BB4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C621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5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1B0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653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5EA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5</w:t>
            </w:r>
          </w:p>
        </w:tc>
      </w:tr>
      <w:tr w14:paraId="3CF309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5F6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oot biomas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B31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AD6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6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CCC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6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88D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59D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CC6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45A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E61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1</w:t>
            </w:r>
          </w:p>
        </w:tc>
      </w:tr>
      <w:tr w14:paraId="79835A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909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lorophyll conten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EAC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5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F5F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202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E85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BC8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3E80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48F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130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57</w:t>
            </w:r>
          </w:p>
        </w:tc>
      </w:tr>
      <w:tr w14:paraId="1BAD4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2A4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892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902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89C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355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4D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9AD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CF1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9D2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6</w:t>
            </w:r>
          </w:p>
        </w:tc>
      </w:tr>
      <w:tr w14:paraId="0970D1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A4D6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r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299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8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08E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34B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3C5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5BC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857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369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478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</w:tr>
      <w:tr w14:paraId="3DE3D1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CC8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ACA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5C5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6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8E6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5F7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C93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34EE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E97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700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78</w:t>
            </w:r>
          </w:p>
        </w:tc>
      </w:tr>
      <w:tr w14:paraId="7D0B83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EA8D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BE6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81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3FF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CE4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3AD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8F8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668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74A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7</w:t>
            </w:r>
          </w:p>
        </w:tc>
      </w:tr>
      <w:tr w14:paraId="2E6319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5D7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P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AE9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32F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DD2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02F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F4D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F66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18F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867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82</w:t>
            </w:r>
          </w:p>
        </w:tc>
      </w:tr>
      <w:tr w14:paraId="25A35A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440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09C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DAE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D29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064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592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2FDC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1C7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D4F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</w:tr>
      <w:tr w14:paraId="20181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25B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P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585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8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F59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29F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70C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3C91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6FE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283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6FA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59</w:t>
            </w:r>
          </w:p>
        </w:tc>
      </w:tr>
      <w:tr w14:paraId="6AC06B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268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4ED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8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26D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FD1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BA4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4B0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B4D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52B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71E8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8</w:t>
            </w:r>
          </w:p>
        </w:tc>
      </w:tr>
      <w:tr w14:paraId="6F1F4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002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2DD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005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5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F02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5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BAA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04F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9CC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852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218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2</w:t>
            </w:r>
          </w:p>
        </w:tc>
      </w:tr>
      <w:tr w14:paraId="7979C2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4E0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9D4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14E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259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EC9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732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8D1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53ED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34A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</w:tr>
      <w:tr w14:paraId="56093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D47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81F1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AF4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C3D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B4D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153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E3B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50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9A7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3</w:t>
            </w:r>
          </w:p>
        </w:tc>
      </w:tr>
      <w:tr w14:paraId="45F45A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853D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1B3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040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6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A6E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7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132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BE9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387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6B0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F0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38</w:t>
            </w:r>
          </w:p>
        </w:tc>
      </w:tr>
      <w:tr w14:paraId="140B35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0B6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079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7977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B03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DEB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80D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E565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D77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E5C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9</w:t>
            </w:r>
          </w:p>
        </w:tc>
      </w:tr>
      <w:tr w14:paraId="209F7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6D8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u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10B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5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0A5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257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CF6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EAC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0C6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D42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D74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71</w:t>
            </w:r>
          </w:p>
        </w:tc>
      </w:tr>
      <w:tr w14:paraId="6B067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AFC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E94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A06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A94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5BF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8E7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D46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AEC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5E7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56</w:t>
            </w:r>
          </w:p>
        </w:tc>
      </w:tr>
      <w:tr w14:paraId="10470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D07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FF3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F25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7D7A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C34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B80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6D5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D89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5C6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12</w:t>
            </w:r>
          </w:p>
        </w:tc>
      </w:tr>
      <w:tr w14:paraId="47AE36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5E7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42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8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0A5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716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9FA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0BB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AF4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6CD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20A4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2</w:t>
            </w:r>
          </w:p>
        </w:tc>
      </w:tr>
      <w:tr w14:paraId="45BAFD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897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i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34E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6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F71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934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AB4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369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205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5C9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EDA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4</w:t>
            </w:r>
          </w:p>
        </w:tc>
      </w:tr>
      <w:tr w14:paraId="354A24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36AAE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r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23E1B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83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4EAED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41014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E8609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5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B81E5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08A51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42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C717E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474C8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72</w:t>
            </w:r>
          </w:p>
        </w:tc>
      </w:tr>
      <w:bookmarkEnd w:id="9"/>
    </w:tbl>
    <w:p w14:paraId="54A5CAF6">
      <w:pPr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Note: Principal Component Analysis (PCA) illustrating the effects of </w:t>
      </w:r>
      <w:r>
        <w:rPr>
          <w:rFonts w:ascii="Times New Roman" w:hAnsi="Times New Roman" w:cs="Times New Roman"/>
        </w:rPr>
        <w:t>N and water</w:t>
      </w:r>
      <w:r>
        <w:rPr>
          <w:rFonts w:hint="eastAsia" w:ascii="Times New Roman" w:hAnsi="Times New Roman" w:cs="Times New Roman"/>
        </w:rPr>
        <w:t xml:space="preserve"> treatments on the growth and soil parameters of </w:t>
      </w:r>
      <w:r>
        <w:rPr>
          <w:rFonts w:ascii="Times New Roman" w:hAnsi="Times New Roman" w:cs="Times New Roman"/>
          <w:i/>
          <w:iCs/>
        </w:rPr>
        <w:t>Quercus dentata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Plant growth indices include Height increment, Stem diameter, Root-shoot ratio, Root biomass, </w:t>
      </w:r>
      <w:bookmarkStart w:id="11" w:name="OLE_LINK65"/>
      <w:r>
        <w:rPr>
          <w:rFonts w:hint="eastAsia" w:ascii="Times New Roman" w:hAnsi="Times New Roman" w:cs="Times New Roman"/>
        </w:rPr>
        <w:t>Total</w:t>
      </w:r>
      <w:bookmarkEnd w:id="11"/>
      <w:r>
        <w:rPr>
          <w:rFonts w:hint="eastAsia" w:ascii="Times New Roman" w:hAnsi="Times New Roman" w:cs="Times New Roman"/>
        </w:rPr>
        <w:t xml:space="preserve"> biomass, Chlorophyll content, Net photosynthetic rate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vertAlign w:val="subscript"/>
        </w:rPr>
        <w:t>n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>, Stomatal conductance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  <w:iCs/>
        </w:rPr>
        <w:t>G</w:t>
      </w:r>
      <w:r>
        <w:rPr>
          <w:rFonts w:ascii="Times New Roman" w:hAnsi="Times New Roman" w:cs="Times New Roman"/>
          <w:vertAlign w:val="subscript"/>
        </w:rPr>
        <w:t>s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ntercellular 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oncentration (</w:t>
      </w:r>
      <w:r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t>Transpiration rate (</w:t>
      </w:r>
      <w:r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  <w:vertAlign w:val="subscript"/>
        </w:rPr>
        <w:t>r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 xml:space="preserve">. Soil physicochemical properties include </w:t>
      </w:r>
      <w:r>
        <w:rPr>
          <w:rFonts w:ascii="Times New Roman" w:hAnsi="Times New Roman" w:cs="Times New Roman"/>
        </w:rPr>
        <w:t>Ammonia nitrogen (AN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Nitrate nitrogen (NN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vailable phosphorus (AP)</w:t>
      </w:r>
      <w:r>
        <w:rPr>
          <w:rFonts w:hint="eastAsia" w:ascii="Times New Roman" w:hAnsi="Times New Roman" w:cs="Times New Roman"/>
        </w:rPr>
        <w:t>, Total n</w:t>
      </w:r>
      <w:r>
        <w:rPr>
          <w:rFonts w:ascii="Times New Roman" w:hAnsi="Times New Roman" w:cs="Times New Roman"/>
        </w:rPr>
        <w:t>itrogen (TN)</w:t>
      </w:r>
      <w:r>
        <w:rPr>
          <w:rFonts w:hint="eastAsia" w:ascii="Times New Roman" w:hAnsi="Times New Roman" w:cs="Times New Roman"/>
        </w:rPr>
        <w:t>, Total p</w:t>
      </w:r>
      <w:r>
        <w:rPr>
          <w:rFonts w:ascii="Times New Roman" w:hAnsi="Times New Roman" w:cs="Times New Roman"/>
        </w:rPr>
        <w:t>hosphorus (TP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otassium (K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alcium (Ca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agnesium (Mg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ron (Fe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anganese (Mn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opper (Cu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Zinc (Zn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Boron (B)</w:t>
      </w:r>
      <w:r>
        <w:rPr>
          <w:rFonts w:hint="eastAsia" w:ascii="Times New Roman" w:hAnsi="Times New Roman" w:cs="Times New Roman"/>
        </w:rPr>
        <w:t>, Urease (Ure), and S</w:t>
      </w:r>
      <w:r>
        <w:rPr>
          <w:rFonts w:ascii="Times New Roman" w:hAnsi="Times New Roman" w:cs="Times New Roman"/>
        </w:rPr>
        <w:t>ucrase</w:t>
      </w:r>
      <w:r>
        <w:rPr>
          <w:rFonts w:hint="eastAsia" w:ascii="Times New Roman" w:hAnsi="Times New Roman" w:cs="Times New Roman"/>
        </w:rPr>
        <w:t xml:space="preserve"> (SC). The bolded value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represent th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dominant loadings of each variable (index) in relation to the respective principal components (PCs).</w:t>
      </w:r>
    </w:p>
    <w:p w14:paraId="436A020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48375B">
      <w:pPr>
        <w:ind w:left="420" w:leftChars="200"/>
        <w:jc w:val="center"/>
      </w:pPr>
      <w:r>
        <w:rPr>
          <w:rFonts w:hint="eastAsia" w:ascii="Times New Roman" w:hAnsi="Times New Roman" w:cs="Times New Roman"/>
          <w:b/>
          <w:bCs/>
        </w:rPr>
        <w:t>Table S3</w:t>
      </w:r>
      <w:r>
        <w:rPr>
          <w:rFonts w:hint="eastAsia" w:ascii="Times New Roman" w:hAnsi="Times New Roman" w:cs="Times New Roman"/>
        </w:rPr>
        <w:t xml:space="preserve"> Factor eigenvalues and contribution rate of grading indices</w:t>
      </w:r>
    </w:p>
    <w:tbl>
      <w:tblPr>
        <w:tblStyle w:val="11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1433"/>
        <w:gridCol w:w="2830"/>
        <w:gridCol w:w="3179"/>
      </w:tblGrid>
      <w:tr w14:paraId="770AED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23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AD628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bookmarkStart w:id="12" w:name="OLE_LINK4"/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Component</w:t>
            </w:r>
          </w:p>
        </w:tc>
        <w:tc>
          <w:tcPr>
            <w:tcW w:w="3776" w:type="pct"/>
            <w:gridSpan w:val="3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033F2B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Initial eigenvalue</w:t>
            </w:r>
          </w:p>
        </w:tc>
      </w:tr>
      <w:tr w14:paraId="655E11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23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5894E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9AE4C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44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B7BA3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Variance %</w:t>
            </w:r>
          </w:p>
        </w:tc>
        <w:tc>
          <w:tcPr>
            <w:tcW w:w="162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95DEB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umulativ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%</w:t>
            </w:r>
          </w:p>
        </w:tc>
      </w:tr>
      <w:tr w14:paraId="627AB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4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6B8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0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D48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862</w:t>
            </w:r>
          </w:p>
        </w:tc>
        <w:tc>
          <w:tcPr>
            <w:tcW w:w="40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5E5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448</w:t>
            </w:r>
          </w:p>
        </w:tc>
        <w:tc>
          <w:tcPr>
            <w:tcW w:w="46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0AD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448</w:t>
            </w:r>
          </w:p>
        </w:tc>
      </w:tr>
      <w:tr w14:paraId="787B35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115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179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265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59FA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059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85A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.507</w:t>
            </w:r>
          </w:p>
        </w:tc>
      </w:tr>
      <w:tr w14:paraId="62A01B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B44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5E5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98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46D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19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25B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.698</w:t>
            </w:r>
          </w:p>
        </w:tc>
      </w:tr>
      <w:tr w14:paraId="5C587E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B84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071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82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467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529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2F4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227</w:t>
            </w:r>
          </w:p>
        </w:tc>
      </w:tr>
      <w:tr w14:paraId="01373E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59E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AFE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45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971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579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C1B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.805</w:t>
            </w:r>
          </w:p>
        </w:tc>
      </w:tr>
      <w:tr w14:paraId="371D1B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CCB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128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92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773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568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91D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.373</w:t>
            </w:r>
          </w:p>
        </w:tc>
      </w:tr>
      <w:tr w14:paraId="486AFA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F55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2BB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14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63C2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455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506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.828</w:t>
            </w:r>
          </w:p>
        </w:tc>
      </w:tr>
      <w:tr w14:paraId="2E9CC4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4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83758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79408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5</w:t>
            </w:r>
          </w:p>
        </w:tc>
        <w:tc>
          <w:tcPr>
            <w:tcW w:w="40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117EE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18</w:t>
            </w:r>
          </w:p>
        </w:tc>
        <w:tc>
          <w:tcPr>
            <w:tcW w:w="46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735E9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.008</w:t>
            </w:r>
          </w:p>
        </w:tc>
      </w:tr>
      <w:bookmarkEnd w:id="12"/>
    </w:tbl>
    <w:p w14:paraId="74AFA501"/>
    <w:p w14:paraId="7BA1164E"/>
    <w:p w14:paraId="0B80BB0A"/>
    <w:p w14:paraId="53E9F178">
      <w:pPr>
        <w:jc w:val="center"/>
      </w:pPr>
      <w:r>
        <w:rPr>
          <w:rFonts w:hint="eastAsia" w:ascii="Times New Roman" w:hAnsi="Times New Roman" w:cs="Times New Roman"/>
          <w:b/>
          <w:bCs/>
        </w:rPr>
        <w:t>Table S4</w:t>
      </w:r>
      <w:r>
        <w:rPr>
          <w:rFonts w:hint="eastAsia" w:ascii="Times New Roman" w:hAnsi="Times New Roman" w:cs="Times New Roman"/>
        </w:rPr>
        <w:t xml:space="preserve"> Permutation test for RDA under reduced model</w:t>
      </w:r>
    </w:p>
    <w:tbl>
      <w:tblPr>
        <w:tblStyle w:val="11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2778"/>
        <w:gridCol w:w="2778"/>
        <w:gridCol w:w="2779"/>
      </w:tblGrid>
      <w:tr w14:paraId="61DDA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2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3F645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Component</w:t>
            </w:r>
          </w:p>
        </w:tc>
        <w:tc>
          <w:tcPr>
            <w:tcW w:w="4535" w:type="dxa"/>
            <w:gridSpan w:val="3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CB22E0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</w:rPr>
              <w:t>ANOVA</w:t>
            </w:r>
          </w:p>
        </w:tc>
      </w:tr>
      <w:tr w14:paraId="5BF78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2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3AAB2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45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4595C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riance</w:t>
            </w:r>
          </w:p>
        </w:tc>
        <w:tc>
          <w:tcPr>
            <w:tcW w:w="45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3777B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</w:t>
            </w:r>
          </w:p>
        </w:tc>
        <w:tc>
          <w:tcPr>
            <w:tcW w:w="45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D39AE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14:paraId="2C74F2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A49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C</w:t>
            </w:r>
          </w:p>
        </w:tc>
        <w:tc>
          <w:tcPr>
            <w:tcW w:w="45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49B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8</w:t>
            </w:r>
          </w:p>
        </w:tc>
        <w:tc>
          <w:tcPr>
            <w:tcW w:w="45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47A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5</w:t>
            </w:r>
          </w:p>
        </w:tc>
        <w:tc>
          <w:tcPr>
            <w:tcW w:w="45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2F3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1</w:t>
            </w:r>
          </w:p>
        </w:tc>
      </w:tr>
      <w:tr w14:paraId="393C88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674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r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E35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BD5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8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749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9</w:t>
            </w:r>
          </w:p>
        </w:tc>
      </w:tr>
      <w:tr w14:paraId="6D45A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023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N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023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157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78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96E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6</w:t>
            </w:r>
          </w:p>
        </w:tc>
      </w:tr>
      <w:tr w14:paraId="6B384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2E1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706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F00F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2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D95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56</w:t>
            </w:r>
          </w:p>
        </w:tc>
      </w:tr>
      <w:tr w14:paraId="382BE5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AF1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P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B8B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7CA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638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B12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6</w:t>
            </w:r>
          </w:p>
        </w:tc>
      </w:tr>
      <w:tr w14:paraId="7195CF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DF8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N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3F2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71B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89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B41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29</w:t>
            </w:r>
          </w:p>
        </w:tc>
      </w:tr>
      <w:tr w14:paraId="63654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5A4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P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F40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A27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3EE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7</w:t>
            </w:r>
          </w:p>
        </w:tc>
      </w:tr>
      <w:tr w14:paraId="60040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9ACD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F6F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8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783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A15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1</w:t>
            </w:r>
          </w:p>
        </w:tc>
      </w:tr>
      <w:tr w14:paraId="76E3AE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E6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49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35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58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86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5</w:t>
            </w:r>
          </w:p>
        </w:tc>
      </w:tr>
      <w:tr w14:paraId="23B6C0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CF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g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4C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CC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2E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22</w:t>
            </w:r>
          </w:p>
        </w:tc>
      </w:tr>
      <w:tr w14:paraId="177A7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64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79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6F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89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18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19</w:t>
            </w:r>
          </w:p>
        </w:tc>
      </w:tr>
      <w:tr w14:paraId="47C69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D6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n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4C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5C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1D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74</w:t>
            </w:r>
          </w:p>
        </w:tc>
      </w:tr>
      <w:tr w14:paraId="3A0D34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BF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63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34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7F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</w:tc>
      </w:tr>
      <w:tr w14:paraId="38AC38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49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u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E3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B5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3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6D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8</w:t>
            </w:r>
          </w:p>
        </w:tc>
      </w:tr>
      <w:tr w14:paraId="3B941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0DE1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</w:p>
        </w:tc>
        <w:tc>
          <w:tcPr>
            <w:tcW w:w="45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5C22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45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BB1B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84</w:t>
            </w:r>
          </w:p>
        </w:tc>
        <w:tc>
          <w:tcPr>
            <w:tcW w:w="45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817C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5</w:t>
            </w:r>
          </w:p>
        </w:tc>
      </w:tr>
    </w:tbl>
    <w:p w14:paraId="3EFC5759">
      <w:r>
        <w:rPr>
          <w:rFonts w:hint="eastAsia" w:ascii="Times New Roman" w:hAnsi="Times New Roman" w:cs="Times New Roman"/>
        </w:rPr>
        <w:t>Note: Distribution pattern of plant growth indices and physicochemical parameters by redundancy analysis (RDA). Plant growth indices include Height increment, Stem diameter, Root-shoot ratio, Root biomass, Total biomass, Chlorophyll content, Net photosynthetic rate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vertAlign w:val="subscript"/>
        </w:rPr>
        <w:t>n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>, Stomatal conductance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  <w:iCs/>
        </w:rPr>
        <w:t>G</w:t>
      </w:r>
      <w:r>
        <w:rPr>
          <w:rFonts w:ascii="Times New Roman" w:hAnsi="Times New Roman" w:cs="Times New Roman"/>
          <w:vertAlign w:val="subscript"/>
        </w:rPr>
        <w:t>s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ntercellular 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oncentration (</w:t>
      </w:r>
      <w:r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t>Transpiration rate (</w:t>
      </w:r>
      <w:r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  <w:vertAlign w:val="subscript"/>
        </w:rPr>
        <w:t>r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 xml:space="preserve">. Soil physicochemical properties include </w:t>
      </w:r>
      <w:r>
        <w:rPr>
          <w:rFonts w:ascii="Times New Roman" w:hAnsi="Times New Roman" w:cs="Times New Roman"/>
        </w:rPr>
        <w:t>Ammonia nitrogen (AN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Nitrate nitrogen (NN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vailable phosphorus (AP)</w:t>
      </w:r>
      <w:r>
        <w:rPr>
          <w:rFonts w:hint="eastAsia" w:ascii="Times New Roman" w:hAnsi="Times New Roman" w:cs="Times New Roman"/>
        </w:rPr>
        <w:t>, Total n</w:t>
      </w:r>
      <w:r>
        <w:rPr>
          <w:rFonts w:ascii="Times New Roman" w:hAnsi="Times New Roman" w:cs="Times New Roman"/>
        </w:rPr>
        <w:t>itrogen (TN)</w:t>
      </w:r>
      <w:r>
        <w:rPr>
          <w:rFonts w:hint="eastAsia" w:ascii="Times New Roman" w:hAnsi="Times New Roman" w:cs="Times New Roman"/>
        </w:rPr>
        <w:t>, Total p</w:t>
      </w:r>
      <w:r>
        <w:rPr>
          <w:rFonts w:ascii="Times New Roman" w:hAnsi="Times New Roman" w:cs="Times New Roman"/>
        </w:rPr>
        <w:t>hosphorus (TP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otassium (K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alcium (Ca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agnesium (Mg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ron (Fe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anganese (Mn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opper (Cu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Zinc (Zn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Boron (B)</w:t>
      </w:r>
      <w:r>
        <w:rPr>
          <w:rFonts w:hint="eastAsia" w:ascii="Times New Roman" w:hAnsi="Times New Roman" w:cs="Times New Roman"/>
        </w:rPr>
        <w:t>, Urease (Ure), and S</w:t>
      </w:r>
      <w:r>
        <w:rPr>
          <w:rFonts w:ascii="Times New Roman" w:hAnsi="Times New Roman" w:cs="Times New Roman"/>
        </w:rPr>
        <w:t>ucrase</w:t>
      </w:r>
      <w:r>
        <w:rPr>
          <w:rFonts w:hint="eastAsia" w:ascii="Times New Roman" w:hAnsi="Times New Roman" w:cs="Times New Roman"/>
        </w:rPr>
        <w:t xml:space="preserve"> (SC). </w:t>
      </w:r>
    </w:p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3CA53808"/>
    <w:multiLevelType w:val="multilevel"/>
    <w:tmpl w:val="3CA53808"/>
    <w:lvl w:ilvl="0" w:tentative="0">
      <w:start w:val="1"/>
      <w:numFmt w:val="decimal"/>
      <w:lvlText w:val="%1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M3OTZkOGI2OWM0ODk0MjY2YmFiM2Y2NTIyMDVjOGYifQ=="/>
  </w:docVars>
  <w:rsids>
    <w:rsidRoot w:val="003B516B"/>
    <w:rsid w:val="00040D5B"/>
    <w:rsid w:val="000A5B4A"/>
    <w:rsid w:val="002C5BE4"/>
    <w:rsid w:val="003B516B"/>
    <w:rsid w:val="006C59AF"/>
    <w:rsid w:val="007E5015"/>
    <w:rsid w:val="00947F24"/>
    <w:rsid w:val="00965EF9"/>
    <w:rsid w:val="009B29F5"/>
    <w:rsid w:val="00A5265A"/>
    <w:rsid w:val="00AB6877"/>
    <w:rsid w:val="00B81CFF"/>
    <w:rsid w:val="00C3755D"/>
    <w:rsid w:val="00C83CBF"/>
    <w:rsid w:val="00D156DB"/>
    <w:rsid w:val="00D96130"/>
    <w:rsid w:val="00EF5E32"/>
    <w:rsid w:val="01A544B3"/>
    <w:rsid w:val="02324811"/>
    <w:rsid w:val="04575F38"/>
    <w:rsid w:val="0BB832A8"/>
    <w:rsid w:val="1B882A24"/>
    <w:rsid w:val="222476CA"/>
    <w:rsid w:val="275B2D9A"/>
    <w:rsid w:val="2C776E16"/>
    <w:rsid w:val="33686F6B"/>
    <w:rsid w:val="3F8A2017"/>
    <w:rsid w:val="4D5A571F"/>
    <w:rsid w:val="4DAB1AD6"/>
    <w:rsid w:val="4F8A0448"/>
    <w:rsid w:val="50B43398"/>
    <w:rsid w:val="577D332A"/>
    <w:rsid w:val="5C050F4B"/>
    <w:rsid w:val="602A2D2E"/>
    <w:rsid w:val="64947310"/>
    <w:rsid w:val="66BC030D"/>
    <w:rsid w:val="68AF4719"/>
    <w:rsid w:val="76286431"/>
    <w:rsid w:val="77487F7F"/>
    <w:rsid w:val="7CBE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link w:val="16"/>
    <w:qFormat/>
    <w:uiPriority w:val="2"/>
    <w:pPr>
      <w:widowControl/>
      <w:numPr>
        <w:ilvl w:val="0"/>
        <w:numId w:val="1"/>
      </w:numPr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lang w:eastAsia="en-US"/>
    </w:rPr>
  </w:style>
  <w:style w:type="paragraph" w:styleId="4">
    <w:name w:val="heading 2"/>
    <w:basedOn w:val="2"/>
    <w:next w:val="1"/>
    <w:link w:val="17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18"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lang w:eastAsia="en-US"/>
    </w:rPr>
  </w:style>
  <w:style w:type="paragraph" w:styleId="6">
    <w:name w:val="heading 4"/>
    <w:basedOn w:val="5"/>
    <w:next w:val="1"/>
    <w:link w:val="19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0"/>
    <w:qFormat/>
    <w:uiPriority w:val="2"/>
    <w:pPr>
      <w:numPr>
        <w:ilvl w:val="4"/>
      </w:numPr>
      <w:outlineLvl w:val="4"/>
    </w:pPr>
  </w:style>
  <w:style w:type="character" w:default="1" w:styleId="12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uiPriority w:val="99"/>
    <w:pPr>
      <w:ind w:firstLine="420" w:firstLineChars="200"/>
    </w:pPr>
  </w:style>
  <w:style w:type="paragraph" w:styleId="8">
    <w:name w:val="footer"/>
    <w:basedOn w:val="1"/>
    <w:link w:val="15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itle"/>
    <w:basedOn w:val="1"/>
    <w:next w:val="1"/>
    <w:link w:val="22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3">
    <w:name w:val="font11"/>
    <w:basedOn w:val="12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4">
    <w:name w:val="页眉 字符"/>
    <w:basedOn w:val="12"/>
    <w:link w:val="9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页脚 字符"/>
    <w:basedOn w:val="12"/>
    <w:link w:val="8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标题 1 字符"/>
    <w:basedOn w:val="12"/>
    <w:link w:val="2"/>
    <w:uiPriority w:val="2"/>
    <w:rPr>
      <w:rFonts w:eastAsia="Cambria"/>
      <w:b/>
      <w:sz w:val="24"/>
      <w:szCs w:val="24"/>
      <w:lang w:eastAsia="en-US"/>
    </w:rPr>
  </w:style>
  <w:style w:type="character" w:customStyle="1" w:styleId="17">
    <w:name w:val="标题 2 字符"/>
    <w:basedOn w:val="12"/>
    <w:link w:val="4"/>
    <w:qFormat/>
    <w:uiPriority w:val="2"/>
    <w:rPr>
      <w:rFonts w:eastAsia="Cambria"/>
      <w:b/>
      <w:sz w:val="24"/>
      <w:szCs w:val="24"/>
      <w:lang w:eastAsia="en-US"/>
    </w:rPr>
  </w:style>
  <w:style w:type="character" w:customStyle="1" w:styleId="18">
    <w:name w:val="标题 3 字符"/>
    <w:basedOn w:val="12"/>
    <w:link w:val="5"/>
    <w:uiPriority w:val="2"/>
    <w:rPr>
      <w:rFonts w:eastAsiaTheme="majorEastAsia" w:cstheme="majorBidi"/>
      <w:b/>
      <w:sz w:val="24"/>
      <w:szCs w:val="24"/>
      <w:lang w:eastAsia="en-US"/>
    </w:rPr>
  </w:style>
  <w:style w:type="character" w:customStyle="1" w:styleId="19">
    <w:name w:val="标题 4 字符"/>
    <w:basedOn w:val="12"/>
    <w:link w:val="6"/>
    <w:uiPriority w:val="2"/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20">
    <w:name w:val="标题 5 字符"/>
    <w:basedOn w:val="12"/>
    <w:link w:val="7"/>
    <w:uiPriority w:val="2"/>
    <w:rPr>
      <w:rFonts w:eastAsiaTheme="majorEastAsia" w:cstheme="majorBidi"/>
      <w:b/>
      <w:iCs/>
      <w:sz w:val="24"/>
      <w:szCs w:val="24"/>
      <w:lang w:eastAsia="en-US"/>
    </w:rPr>
  </w:style>
  <w:style w:type="paragraph" w:customStyle="1" w:styleId="21">
    <w:name w:val="Supplementary Material"/>
    <w:basedOn w:val="10"/>
    <w:next w:val="10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22">
    <w:name w:val="标题 字符"/>
    <w:basedOn w:val="12"/>
    <w:link w:val="10"/>
    <w:uiPriority w:val="10"/>
    <w:rPr>
      <w:rFonts w:asciiTheme="majorHAnsi" w:hAnsiTheme="majorHAnsi" w:eastAsiaTheme="majorEastAsia" w:cstheme="majorBidi"/>
      <w:b/>
      <w:bCs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596</Words>
  <Characters>10967</Characters>
  <Lines>89</Lines>
  <Paragraphs>25</Paragraphs>
  <TotalTime>78</TotalTime>
  <ScaleCrop>false</ScaleCrop>
  <LinksUpToDate>false</LinksUpToDate>
  <CharactersWithSpaces>1155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13:35:00Z</dcterms:created>
  <dc:creator>Xiaona Wang</dc:creator>
  <cp:lastModifiedBy>请坐</cp:lastModifiedBy>
  <dcterms:modified xsi:type="dcterms:W3CDTF">2024-10-02T15:18:0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7860C6D43894BD4AAB9B6181A452A4B_12</vt:lpwstr>
  </property>
</Properties>
</file>